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4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3"/>
        <w:gridCol w:w="3240"/>
        <w:gridCol w:w="4320"/>
        <w:gridCol w:w="1280"/>
        <w:gridCol w:w="1097"/>
        <w:gridCol w:w="1080"/>
      </w:tblGrid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te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ference No.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u Ghosh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200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ttery Neolithic, 7000-5200 uncal. BP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0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50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u Hami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llfus et al. 198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PN/PPN) Early 4th milleniu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339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2978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u Mata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gson 199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87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15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u Zureiq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200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 Pottery Neolithic/ early 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22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656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di Rab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i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sse &amp; Wapnish 200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2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47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in Ghaza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ohler-Rollefson 198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ttery Neolithic -Yarmouk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0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70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ko (Areas G2 G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chnick &amp; Bar-Oz 200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man- Hellenist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729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9073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ko-Ama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an-Gerstel &amp; Bar-Oz 20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usade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73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859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hek (Area B)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wing 200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arly Bronze Age I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37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795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hek (Area A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arly Bronze Age II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hek (Area B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arly Bronze Age II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hek (Area A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iddle Bronze Age IIA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hek (Area B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iddle Bronze Age IIA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hek (Area A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iddle Bronze Age IIB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hek (Area R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ouchnik &amp; Bar-Oz 200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37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795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a ca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r-Oz &amp; Weissbrod 20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697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2065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ad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rnau 197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208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662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vis 19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arly Bronze Age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hdod (Areas H K)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her 20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12th B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768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9425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11th B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hkelon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sse 200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86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1195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7th B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hqelon Afridar (Area E)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itcher-Kansa 200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arly Bronze Age IA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867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10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hqelon Afridar (Area F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Chalcolithic- Early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hqelon Afridar (Area G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zor (Area A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9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142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922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zor (Area B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200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Mamluk-Ott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b-el-Haw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phael and Lrnau 199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II (8th 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292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3432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yzanti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dhat esh-Sha'a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r-Oz &amp; Raban 20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88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42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er Hafi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cker-Orion 198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7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39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er Sheba (Strata IX-VI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wing 198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0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20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er Sheva (Layer 2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sson 200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erotaim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cker-Orion 198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9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265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isamou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vis 19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-Pottery-Neolithic 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4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75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it Haemek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de &amp; Meirhof 199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57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30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 She'an 3537/0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an-Gerstel &amp; Bar-Oz 20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usade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766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50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mlu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Beth Shean (Area Q2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20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 Bronze Age (12-13 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748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2014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Beth Shean (Area Q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 Bronze Age (12-13 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h Shean (Area P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(8th-732 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h Shean (Area P8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(9th early 8th 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Beth Shean (Area H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Beth Shean (Area H2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yzanti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Beth Shean (Area L2)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yzanti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Beth Shean (Area H1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Musli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Beth Shean (Area L1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Musli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nyanei Ha'umah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nd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 - Herod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928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254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yzanti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-es-Safad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cos 19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89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09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osien 195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rnat 323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chnick &amp; Bar-Oz 200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Hellenistic-Pers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6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76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rnat 418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chnick &amp; Bar-Oz 200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Hellenistic-Pers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-Mid 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esarea (Area KK)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pe 199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yzantine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02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20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esarea (Area 16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slamic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esarea (Area CC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slamic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esarea (Area 14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slamic-Crusader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ty of David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an-Gerstel &amp; Bar-Oz 20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24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115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an-Gersal et al. 200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246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5107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r, Area G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sk 199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Iron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Iron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ra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200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4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75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in Boqeq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de 200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arly Roman II-III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4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0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arly Roman II (18/19-54/55 CE)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arly Roman I (132-138 CE)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in Ged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de 20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yzantine 540 C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6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60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 Lejjun Barracks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lyn 198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yzantine  </w:t>
            </w:r>
          </w:p>
        </w:tc>
        <w:tc>
          <w:tcPr>
            <w:tcW w:w="128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1097" w:type="dxa"/>
            <w:vMerge w:val="restart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1000</w:t>
            </w:r>
          </w:p>
        </w:tc>
        <w:tc>
          <w:tcPr>
            <w:tcW w:w="108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20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 4-Mid 6th CE</w:t>
            </w:r>
          </w:p>
        </w:tc>
        <w:tc>
          <w:tcPr>
            <w:tcW w:w="128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 Wad Ca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inovich 199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arly Natufian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17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0765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lat-Elot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9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Islamic 6-7th C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7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70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l-Wad cav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nro 200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arly Natufian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17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0765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l-Wad Terrac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r-Oz et al. 200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Natuf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17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0765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-Tell/Bethsaid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sher 20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ron Age IIA-IIC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907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7621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-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yna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lla et al. 199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nal Natuf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4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70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zael IV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vis 19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nal Natuf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43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14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zael V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vis 19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Natuf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bel Qa’aki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8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 (2300-2000 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57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34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t Govri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cos 19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90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685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l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gson 20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52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17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lga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y et al. 198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-Pottery-Neolithic-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33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47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v'at Yasaf (Tell er-Ras)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9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-Pers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91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25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mlu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gson 199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459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868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goshrim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ber 200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e-Pottery-Neolithic-C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88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25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ericho IX (6725±120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di-Raba (6505±120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lif terrace (Nahal Tillah)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vy et al. 199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76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78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 Raviv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cker-Orion 198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7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84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tul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vis at al. 199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Natuf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22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7384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ayonim cave 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nro 20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arly Natufian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059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877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Natuf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ayonim Terrace 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Natuf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zore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vis 19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ron Age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168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7617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sban XX-XIX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riesch &amp; Boessneck 199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68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44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 -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yzantine-Ayyubid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yubid-Mamlu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ilazon Tachtit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nro 20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Natuf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559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5999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rbat Mesor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cker-Orion 198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08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65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irbat Rahava 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52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09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rbat Ramat Boker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82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62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bat Rimmon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9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-Byzanti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7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60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man-Byzanti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yzanti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yzanti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bat Rosh Zayit Fort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200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- 9thB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153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4061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- 9th-10th B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ron Age- 10th BC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bat Rosh Zayit (Area ABC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- 8th B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vat Bete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gress 195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9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12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gson 199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vat 'Eleq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200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t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44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5856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-Pers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vat Ho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9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3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75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vat Karku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 200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yzantine 5-7th AD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799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124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vat Qitmi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&amp; Raphael 199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63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58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rvat Haroee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cker-Orion 198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59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526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rvat Rujum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06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235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bet Sartah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wing &amp; Adjeman 198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68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795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emmeh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sse &amp; Wapnish 197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mluk 14th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3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865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yzantine 4-6th C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ericho Tel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utton-Brock 197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-Pottery-Neolithic-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2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20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ttery Ne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yzanti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erusalem-City of David (Area ADHK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&amp; Tchernov 198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,6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24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115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 -well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-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erusalem Dump (Area C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uchnick et al. 200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252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124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erusalem Dump (Area L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chnick et al.  20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erusalem-Ophel (above floor)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owitz &amp; Tchernov 198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2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142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erusalem-Ophel (beneath floor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erusalem-Ophel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desh Barne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cker-Orion 198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38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38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far Hahoresh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ring-Morris et al. 199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-Pottery-Neolithic-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44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56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irbet Sumaq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el al. 199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man-Byzantine 3-4th C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39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07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man-Medieval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Medivial12-15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th</w:t>
            </w:r>
            <w:r>
              <w:rPr>
                <w:rFonts w:cs="Arial" w:ascii="Arial" w:hAnsi="Arial"/>
                <w:sz w:val="22"/>
                <w:szCs w:val="22"/>
              </w:rPr>
              <w:t xml:space="preserve"> C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irbet Burin (Eastern Sharon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de 20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mlu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7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095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irbet Ibreika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and Mienis 199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Roman-3-4th B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98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38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irbet  Dawwar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de 199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11-10th B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494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226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ryat-Shmona South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aban-Gerstel &amp; Bar-Oz 2007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e Bronze Age II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48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92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A-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chish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oft 200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5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80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 II-I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-Pers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od (Beitar St.) 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ar-Oz  &amp; Raban-Gerstel 2005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olithic-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237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3512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-Early Bronze Age I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giddo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pnish &amp; Hesse 200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-Early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7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15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'o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9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49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91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ze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cos 19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5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40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zad Naal Yeter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cker-Orion 1984</w:t>
            </w:r>
          </w:p>
        </w:tc>
        <w:tc>
          <w:tcPr>
            <w:tcW w:w="432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7" w:type="dxa"/>
            <w:vMerge w:val="restart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0800</w:t>
            </w:r>
          </w:p>
        </w:tc>
        <w:tc>
          <w:tcPr>
            <w:tcW w:w="108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13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zudat Ein Kadis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7" w:type="dxa"/>
            <w:vMerge w:val="restart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3400</w:t>
            </w:r>
          </w:p>
        </w:tc>
        <w:tc>
          <w:tcPr>
            <w:tcW w:w="108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02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zudat Laana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7" w:type="dxa"/>
            <w:vMerge w:val="restart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3200</w:t>
            </w:r>
          </w:p>
        </w:tc>
        <w:tc>
          <w:tcPr>
            <w:tcW w:w="108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33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zudat Naal Sirpad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7" w:type="dxa"/>
            <w:vMerge w:val="restart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200</w:t>
            </w:r>
          </w:p>
        </w:tc>
        <w:tc>
          <w:tcPr>
            <w:tcW w:w="108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92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tz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pir-Hen et al. submitted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Pre-Pottery-Neolithic-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57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33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Pre-Pottery-Neolithic-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nt Eba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84-198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73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29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nhat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cos 19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18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39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hal Ein Gev I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vis 19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Natuf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19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335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hal Qanah ca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9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ttery Neolithic-Chalcolithic-Early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68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13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hal Taninm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ytinski-Salz 196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(2040-2360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336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733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hari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cos 19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 (1500-1400 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884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795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zareth Mary's we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aban-Gerstel &amp; Bar-Oz 200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usader-Mamluk 14th- Early 15th C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85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464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zareth Shihab a'Din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aban-Gerstel et al. 200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usader-Mamluk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81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3075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toman Early 19th C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tviv Hagedu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hernov 199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-Pottery-Neolithic-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18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39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ve Yam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8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olithic 6310±395 BP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337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1747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lla -Jorda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öhler-Rollefson 199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7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50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atif Y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gson 198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42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005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iryat Ata (Area A-G)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200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02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53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Early Bronze Age I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mat Mitra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cker-Orion 198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99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89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mla (Areas A B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de 20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arly Islamic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635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841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mle Nesher North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an-Gerstel &amp; Bar-Oz 20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Hellenist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37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6635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qefet Ca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el et al. 200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tuf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735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9132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ssem Cave (Area D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am et al. 20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3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19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aim Valle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8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65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83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hov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rom &amp; Raban 200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738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6917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sh Horsh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tler et al. 197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Natuf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2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18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fad, El Wata Squar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an-Gerstel &amp; Bar-Oz 20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mluk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64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335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fad, Jerusalem St.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an-Gerstel &amp; Bar-Oz 200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usader-Ayyubid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647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3749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t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libiya 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abtree et al. 199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Natuf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33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47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'ar Haamakim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r-Oz 200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0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65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iloh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wing et al. 199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8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20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iqmim 1982-3 excavation season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gson 198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46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45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iqmim 1993 excavation seas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itcher et al. 199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Anaf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dding 199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 I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053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6884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 2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 2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man 1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man 1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-Aviv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cos 19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984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7107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Bet Yerah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pe 20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402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5678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I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I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Dalit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9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4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34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Dan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pnish &amp; Hesse 199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128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4921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-12-10th B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-9-8thB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-7thB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-6thB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Dan (Area A)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pnish et al. 197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Dan (Area Y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Dan (Area B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Dotha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v-Tov and Maher 200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20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'El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arman 197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27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405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-es-Shari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vis 19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95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895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G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cos 19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42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055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Harasim (Area D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her 1996</w:t>
            </w:r>
          </w:p>
        </w:tc>
        <w:tc>
          <w:tcPr>
            <w:tcW w:w="432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 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418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795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Harasim (Areas G H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her 1999</w:t>
            </w:r>
          </w:p>
        </w:tc>
        <w:tc>
          <w:tcPr>
            <w:tcW w:w="432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Hreiz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et al. 200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ttery Ne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'Ir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9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(9-8th 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15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7th B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'Ira (areas A-G)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yan 199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yzanti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Kabri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86-199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ttery Ne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33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805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Kabri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200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Kinro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r-Oz &amp; Raban 20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1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2775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wing 1988-8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1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2775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Masos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hernov &amp; Drori 198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67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9145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 (III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 (II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 (I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Megadim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pir-Hen &amp; Bar-Oz 200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-Early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542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67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Michal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wing &amp; Feig 198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1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45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smone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Ara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de 20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Miqne Ekr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v-Tov 200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56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15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 (7th 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 (9th-8th 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 (first half 11th 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 (last 2/3 12th 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 (first 1/3 12th 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/II (11th-10th 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Na'am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eenberg et al. 199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57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68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Nagil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cos 19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703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124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apir-Hen 2008 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Nov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200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4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82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Hellenist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Rom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Qashish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200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0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25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A-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 Bronze Age I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Qassil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vis 19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ron Age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07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765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Qir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vis 198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1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70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Sas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9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724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0468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Shadu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8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2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9599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Te'enim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9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B/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92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9628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Te'o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twitz 200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-Pottery-Ne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351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165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ttery-Ne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Tsa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wing 1988-198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1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24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Ya'oz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de 20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4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00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Yarmuth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vis 198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I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7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445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I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 Yin'am 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ndelius 200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8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55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eilat Ghassou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vis 19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87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44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l el-Orem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egler &amp; Bossneck 199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1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2775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l esh-Shun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oft 199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62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56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ell Es-Sa'idiyeh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rtin 198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5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563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ell Halif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Zeder 199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733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7865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l Jemmeh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pnish &amp; Hesse 198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3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865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pnish 1987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   </w:t>
            </w:r>
            <w:r>
              <w:rPr>
                <w:rFonts w:cs="Arial" w:ascii="Arial" w:hAnsi="Arial"/>
                <w:sz w:val="22"/>
                <w:szCs w:val="22"/>
              </w:rPr>
              <w:t>14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8-7th B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ll Qasile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de 20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07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765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ellenistic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rnau 198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 (14th-12th 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7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92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per Besor 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&amp; Goring-Morris 200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Natuf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7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385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per Zohar For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ark 199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yzanti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8,14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293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2215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vda Valley Site 917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et al., 200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7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12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vda valley Site 918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di Fidan 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chardson 199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Pre-Pottery-Neolithic-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8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700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di Fidan C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nal Pre-Pottery-Neolithic-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di Gazze'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cos 19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7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3850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di Hammeh 27 Jorda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wards 199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arly Natufian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522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0708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di Judayi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nry &amp; Turnbull 198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Natufia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440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4917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aqush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esse &amp; Wapnish 200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25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430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I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arkon Rive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ytinski-Salz 196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Bronze Age (2040-2360BC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254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7138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iftah'e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199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 /Middle Bronze I+Early Bronze Ag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208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0272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iron-Eas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ar-Oz &amp; Raban-Gerstel 2005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lcolithi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3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555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oqne'am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et al. 20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 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047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0010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 A-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 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Bronze Age II 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te Bronze Age I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on Age II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302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oqne'am A-E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&amp; Dahan 199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usader 12-13th C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</w:rPr>
              <w:t>1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Islamic-Crusade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Islamic-9-10th C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llenistic 2-1 C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ian 5-4th B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rtl w:val="true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0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qim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witz 2002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ttery-Neolithic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0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34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220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orient="landscape" w:w="16838" w:h="11906"/>
      <w:pgMar w:left="900" w:right="1440" w:gutter="0" w:header="0" w:top="1797" w:footer="0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08:42:00Z</dcterms:created>
  <dc:creator>user</dc:creator>
  <dc:description/>
  <cp:keywords/>
  <dc:language>en-US</dc:language>
  <cp:lastModifiedBy>ELLA</cp:lastModifiedBy>
  <dcterms:modified xsi:type="dcterms:W3CDTF">2008-11-27T10:49:00Z</dcterms:modified>
  <cp:revision>18</cp:revision>
  <dc:subject/>
  <dc:title>Site</dc:title>
</cp:coreProperties>
</file>